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AF275" w14:textId="1E37EDCE" w:rsidR="00792549" w:rsidRPr="003D41FC" w:rsidRDefault="003D41FC" w:rsidP="00792549">
      <w:pPr>
        <w:spacing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792549" w:rsidRPr="003D41FC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2</w:t>
      </w:r>
      <w:r w:rsidR="00792549" w:rsidRPr="003D41FC">
        <w:rPr>
          <w:rFonts w:cstheme="minorHAnsi"/>
          <w:b/>
          <w:bCs/>
        </w:rPr>
        <w:t>. Summary of characteristics, independent sitting and walking among 350 individuals with CDKL5 Deficiency Disorder</w:t>
      </w:r>
    </w:p>
    <w:p w14:paraId="32A442FA" w14:textId="77777777" w:rsidR="00792549" w:rsidRPr="003D41FC" w:rsidRDefault="00792549" w:rsidP="00792549">
      <w:pPr>
        <w:rPr>
          <w:rFonts w:cstheme="minorHAnsi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6374"/>
        <w:gridCol w:w="2410"/>
      </w:tblGrid>
      <w:tr w:rsidR="00792549" w:rsidRPr="003D41FC" w14:paraId="1F4C4FFA" w14:textId="77777777" w:rsidTr="00792549">
        <w:tc>
          <w:tcPr>
            <w:tcW w:w="6374" w:type="dxa"/>
          </w:tcPr>
          <w:p w14:paraId="62AA4DCE" w14:textId="77777777" w:rsidR="00792549" w:rsidRPr="003D41FC" w:rsidRDefault="00792549" w:rsidP="0079254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</w:tcPr>
          <w:p w14:paraId="3A77C1A3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n (%) or median (interquartile range; range)</w:t>
            </w:r>
          </w:p>
        </w:tc>
      </w:tr>
      <w:tr w:rsidR="00792549" w:rsidRPr="003D41FC" w14:paraId="4C7C2988" w14:textId="77777777" w:rsidTr="00792549">
        <w:tc>
          <w:tcPr>
            <w:tcW w:w="6374" w:type="dxa"/>
          </w:tcPr>
          <w:p w14:paraId="4DA4E16B" w14:textId="77777777" w:rsidR="00792549" w:rsidRPr="003D41FC" w:rsidRDefault="00792549" w:rsidP="0079254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410" w:type="dxa"/>
          </w:tcPr>
          <w:p w14:paraId="4968972B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2549" w:rsidRPr="003D41FC" w14:paraId="15210439" w14:textId="77777777" w:rsidTr="00792549">
        <w:tc>
          <w:tcPr>
            <w:tcW w:w="6374" w:type="dxa"/>
          </w:tcPr>
          <w:p w14:paraId="5252293C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410" w:type="dxa"/>
          </w:tcPr>
          <w:p w14:paraId="3504D30A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292 (83.4)</w:t>
            </w:r>
          </w:p>
        </w:tc>
      </w:tr>
      <w:tr w:rsidR="00792549" w:rsidRPr="003D41FC" w14:paraId="3CD3701A" w14:textId="77777777" w:rsidTr="00792549">
        <w:tc>
          <w:tcPr>
            <w:tcW w:w="6374" w:type="dxa"/>
          </w:tcPr>
          <w:p w14:paraId="2EABAD2A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410" w:type="dxa"/>
          </w:tcPr>
          <w:p w14:paraId="0B1EEF6A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58 (16.6)</w:t>
            </w:r>
          </w:p>
        </w:tc>
      </w:tr>
      <w:tr w:rsidR="00792549" w:rsidRPr="003D41FC" w14:paraId="4158EBC9" w14:textId="77777777" w:rsidTr="00792549">
        <w:tc>
          <w:tcPr>
            <w:tcW w:w="6374" w:type="dxa"/>
          </w:tcPr>
          <w:p w14:paraId="168070F0" w14:textId="77777777" w:rsidR="00792549" w:rsidRPr="003D41FC" w:rsidDel="009842FA" w:rsidRDefault="00792549" w:rsidP="0079254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2410" w:type="dxa"/>
          </w:tcPr>
          <w:p w14:paraId="58795258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5.7 (2.4,10.9; 0.3-35.0)</w:t>
            </w:r>
          </w:p>
        </w:tc>
      </w:tr>
      <w:tr w:rsidR="00792549" w:rsidRPr="003D41FC" w14:paraId="69645787" w14:textId="77777777" w:rsidTr="00792549">
        <w:tc>
          <w:tcPr>
            <w:tcW w:w="6374" w:type="dxa"/>
          </w:tcPr>
          <w:p w14:paraId="0B5A547E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410" w:type="dxa"/>
          </w:tcPr>
          <w:p w14:paraId="23680A6A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36 (10.3)</w:t>
            </w:r>
          </w:p>
        </w:tc>
      </w:tr>
      <w:tr w:rsidR="00792549" w:rsidRPr="003D41FC" w14:paraId="121318E4" w14:textId="77777777" w:rsidTr="00792549">
        <w:tc>
          <w:tcPr>
            <w:tcW w:w="6374" w:type="dxa"/>
          </w:tcPr>
          <w:p w14:paraId="497EB9C6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 to 4</w:t>
            </w:r>
          </w:p>
        </w:tc>
        <w:tc>
          <w:tcPr>
            <w:tcW w:w="2410" w:type="dxa"/>
          </w:tcPr>
          <w:p w14:paraId="1DA9B1B4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26 (36.0)</w:t>
            </w:r>
          </w:p>
        </w:tc>
      </w:tr>
      <w:tr w:rsidR="00792549" w:rsidRPr="003D41FC" w14:paraId="332540E3" w14:textId="77777777" w:rsidTr="00792549">
        <w:tc>
          <w:tcPr>
            <w:tcW w:w="6374" w:type="dxa"/>
          </w:tcPr>
          <w:p w14:paraId="01AE95C9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5 to 10</w:t>
            </w:r>
          </w:p>
        </w:tc>
        <w:tc>
          <w:tcPr>
            <w:tcW w:w="2410" w:type="dxa"/>
          </w:tcPr>
          <w:p w14:paraId="21B4E0EA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02 (29.1)</w:t>
            </w:r>
          </w:p>
        </w:tc>
      </w:tr>
      <w:tr w:rsidR="00792549" w:rsidRPr="003D41FC" w14:paraId="5D078B4D" w14:textId="77777777" w:rsidTr="00792549">
        <w:tc>
          <w:tcPr>
            <w:tcW w:w="6374" w:type="dxa"/>
          </w:tcPr>
          <w:p w14:paraId="373700B5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1 or above</w:t>
            </w:r>
          </w:p>
        </w:tc>
        <w:tc>
          <w:tcPr>
            <w:tcW w:w="2410" w:type="dxa"/>
          </w:tcPr>
          <w:p w14:paraId="5422FB17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86 (24.6)</w:t>
            </w:r>
          </w:p>
        </w:tc>
      </w:tr>
      <w:tr w:rsidR="00792549" w:rsidRPr="003D41FC" w14:paraId="26DF0F2C" w14:textId="77777777" w:rsidTr="00792549">
        <w:tc>
          <w:tcPr>
            <w:tcW w:w="6374" w:type="dxa"/>
          </w:tcPr>
          <w:p w14:paraId="05780309" w14:textId="3419BC6A" w:rsidR="00792549" w:rsidRPr="003D41FC" w:rsidRDefault="000104C7" w:rsidP="0079254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ariant</w:t>
            </w:r>
            <w:r w:rsidR="00792549" w:rsidRPr="003D41FC">
              <w:rPr>
                <w:rFonts w:cstheme="minorHAnsi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2410" w:type="dxa"/>
          </w:tcPr>
          <w:p w14:paraId="68191F9F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2549" w:rsidRPr="003D41FC" w14:paraId="0D0E1157" w14:textId="77777777" w:rsidTr="00792549">
        <w:tc>
          <w:tcPr>
            <w:tcW w:w="6374" w:type="dxa"/>
          </w:tcPr>
          <w:p w14:paraId="5655E0DA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No functional protein</w:t>
            </w:r>
          </w:p>
        </w:tc>
        <w:tc>
          <w:tcPr>
            <w:tcW w:w="2410" w:type="dxa"/>
          </w:tcPr>
          <w:p w14:paraId="379FEB2E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87 (24.9)</w:t>
            </w:r>
          </w:p>
        </w:tc>
      </w:tr>
      <w:tr w:rsidR="00792549" w:rsidRPr="003D41FC" w14:paraId="7C29E673" w14:textId="77777777" w:rsidTr="00792549">
        <w:tc>
          <w:tcPr>
            <w:tcW w:w="6374" w:type="dxa"/>
          </w:tcPr>
          <w:p w14:paraId="6FBBF0F9" w14:textId="4A47E3F4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 xml:space="preserve">Missense/in-frame </w:t>
            </w:r>
            <w:r w:rsidR="0084650E">
              <w:rPr>
                <w:rFonts w:cstheme="minorHAnsi"/>
                <w:sz w:val="20"/>
                <w:szCs w:val="20"/>
              </w:rPr>
              <w:t>variant</w:t>
            </w:r>
            <w:r w:rsidR="00300448">
              <w:rPr>
                <w:rFonts w:cstheme="minorHAnsi"/>
                <w:sz w:val="20"/>
                <w:szCs w:val="20"/>
              </w:rPr>
              <w:t>s</w:t>
            </w:r>
            <w:r w:rsidRPr="003D41FC">
              <w:rPr>
                <w:rFonts w:cstheme="minorHAnsi"/>
                <w:sz w:val="20"/>
                <w:szCs w:val="20"/>
              </w:rPr>
              <w:t xml:space="preserve"> within catalytic domain</w:t>
            </w:r>
          </w:p>
        </w:tc>
        <w:tc>
          <w:tcPr>
            <w:tcW w:w="2410" w:type="dxa"/>
          </w:tcPr>
          <w:p w14:paraId="18186D68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11 (31.7)</w:t>
            </w:r>
          </w:p>
        </w:tc>
      </w:tr>
      <w:tr w:rsidR="00792549" w:rsidRPr="003D41FC" w14:paraId="48DF820F" w14:textId="77777777" w:rsidTr="00792549">
        <w:tc>
          <w:tcPr>
            <w:tcW w:w="6374" w:type="dxa"/>
          </w:tcPr>
          <w:p w14:paraId="6E7AC867" w14:textId="506B8C1C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Truncati</w:t>
            </w:r>
            <w:r w:rsidR="00940F28">
              <w:rPr>
                <w:rFonts w:cstheme="minorHAnsi"/>
                <w:sz w:val="20"/>
                <w:szCs w:val="20"/>
              </w:rPr>
              <w:t xml:space="preserve">ng variants </w:t>
            </w:r>
            <w:r w:rsidRPr="003D41FC">
              <w:rPr>
                <w:rFonts w:cstheme="minorHAnsi"/>
                <w:sz w:val="20"/>
                <w:szCs w:val="20"/>
              </w:rPr>
              <w:t>between aa172 and aa781</w:t>
            </w:r>
          </w:p>
        </w:tc>
        <w:tc>
          <w:tcPr>
            <w:tcW w:w="2410" w:type="dxa"/>
          </w:tcPr>
          <w:p w14:paraId="776716B8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96 (27.4)</w:t>
            </w:r>
          </w:p>
        </w:tc>
      </w:tr>
      <w:tr w:rsidR="00792549" w:rsidRPr="003D41FC" w14:paraId="6368322C" w14:textId="77777777" w:rsidTr="00792549">
        <w:tc>
          <w:tcPr>
            <w:tcW w:w="6374" w:type="dxa"/>
          </w:tcPr>
          <w:p w14:paraId="418D64F9" w14:textId="48EAFC04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Truncati</w:t>
            </w:r>
            <w:r w:rsidR="00940F28">
              <w:rPr>
                <w:rFonts w:cstheme="minorHAnsi"/>
                <w:sz w:val="20"/>
                <w:szCs w:val="20"/>
              </w:rPr>
              <w:t>ng variants</w:t>
            </w:r>
            <w:r w:rsidRPr="003D41FC">
              <w:rPr>
                <w:rFonts w:cstheme="minorHAnsi"/>
                <w:sz w:val="20"/>
                <w:szCs w:val="20"/>
              </w:rPr>
              <w:t xml:space="preserve"> after aa781</w:t>
            </w:r>
          </w:p>
        </w:tc>
        <w:tc>
          <w:tcPr>
            <w:tcW w:w="2410" w:type="dxa"/>
          </w:tcPr>
          <w:p w14:paraId="68677108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37 (10.6)</w:t>
            </w:r>
          </w:p>
        </w:tc>
      </w:tr>
      <w:tr w:rsidR="00792549" w:rsidRPr="003D41FC" w14:paraId="7AEE166E" w14:textId="77777777" w:rsidTr="00792549">
        <w:tc>
          <w:tcPr>
            <w:tcW w:w="6374" w:type="dxa"/>
          </w:tcPr>
          <w:p w14:paraId="2F599BE6" w14:textId="1C48C79D" w:rsidR="00792549" w:rsidRPr="003D41FC" w:rsidRDefault="000104C7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variant</w:t>
            </w:r>
            <w:r w:rsidR="00940F28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410" w:type="dxa"/>
          </w:tcPr>
          <w:p w14:paraId="1BBE9F33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9 (5.4)</w:t>
            </w:r>
          </w:p>
        </w:tc>
      </w:tr>
      <w:tr w:rsidR="00792549" w:rsidRPr="003D41FC" w14:paraId="46934E1F" w14:textId="77777777" w:rsidTr="00792549">
        <w:tc>
          <w:tcPr>
            <w:tcW w:w="6374" w:type="dxa"/>
          </w:tcPr>
          <w:p w14:paraId="1ADF6EED" w14:textId="77777777" w:rsidR="00792549" w:rsidRPr="003D41FC" w:rsidRDefault="00792549" w:rsidP="0079254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>Mosaicism</w:t>
            </w:r>
          </w:p>
        </w:tc>
        <w:tc>
          <w:tcPr>
            <w:tcW w:w="2410" w:type="dxa"/>
          </w:tcPr>
          <w:p w14:paraId="08AF4268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2549" w:rsidRPr="003D41FC" w14:paraId="2938894B" w14:textId="77777777" w:rsidTr="00792549">
        <w:tc>
          <w:tcPr>
            <w:tcW w:w="6374" w:type="dxa"/>
          </w:tcPr>
          <w:p w14:paraId="1C28D9E6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Present</w:t>
            </w:r>
          </w:p>
        </w:tc>
        <w:tc>
          <w:tcPr>
            <w:tcW w:w="2410" w:type="dxa"/>
          </w:tcPr>
          <w:p w14:paraId="663C0FD7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0 (2.9)</w:t>
            </w:r>
          </w:p>
        </w:tc>
      </w:tr>
      <w:tr w:rsidR="00792549" w:rsidRPr="003D41FC" w14:paraId="76E51029" w14:textId="77777777" w:rsidTr="00792549">
        <w:tc>
          <w:tcPr>
            <w:tcW w:w="6374" w:type="dxa"/>
          </w:tcPr>
          <w:p w14:paraId="78F7C215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Absent</w:t>
            </w:r>
          </w:p>
        </w:tc>
        <w:tc>
          <w:tcPr>
            <w:tcW w:w="2410" w:type="dxa"/>
          </w:tcPr>
          <w:p w14:paraId="53DD968A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340 (97.1)</w:t>
            </w:r>
          </w:p>
        </w:tc>
      </w:tr>
      <w:tr w:rsidR="00792549" w:rsidRPr="003D41FC" w14:paraId="6E1C3CC7" w14:textId="77777777" w:rsidTr="00792549">
        <w:tc>
          <w:tcPr>
            <w:tcW w:w="6374" w:type="dxa"/>
          </w:tcPr>
          <w:p w14:paraId="4CA9E18A" w14:textId="77777777" w:rsidR="00792549" w:rsidRPr="003D41FC" w:rsidRDefault="00792549" w:rsidP="0079254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>Age at seizure onset (month)</w:t>
            </w:r>
          </w:p>
        </w:tc>
        <w:tc>
          <w:tcPr>
            <w:tcW w:w="2410" w:type="dxa"/>
          </w:tcPr>
          <w:p w14:paraId="2C3E53A9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2549" w:rsidRPr="003D41FC" w14:paraId="53B2912D" w14:textId="77777777" w:rsidTr="00792549">
        <w:tc>
          <w:tcPr>
            <w:tcW w:w="6374" w:type="dxa"/>
          </w:tcPr>
          <w:p w14:paraId="4C549BF3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sym w:font="Symbol" w:char="F0A3"/>
            </w:r>
            <w:r w:rsidRPr="003D41FC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2410" w:type="dxa"/>
          </w:tcPr>
          <w:p w14:paraId="64EF8447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98 (56.6)</w:t>
            </w:r>
          </w:p>
        </w:tc>
      </w:tr>
      <w:tr w:rsidR="00792549" w:rsidRPr="003D41FC" w14:paraId="0E75E922" w14:textId="77777777" w:rsidTr="00792549">
        <w:tc>
          <w:tcPr>
            <w:tcW w:w="6374" w:type="dxa"/>
          </w:tcPr>
          <w:p w14:paraId="04784F15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&gt;1.5</w:t>
            </w:r>
          </w:p>
        </w:tc>
        <w:tc>
          <w:tcPr>
            <w:tcW w:w="2410" w:type="dxa"/>
          </w:tcPr>
          <w:p w14:paraId="167E830B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37 (39.1)</w:t>
            </w:r>
          </w:p>
        </w:tc>
      </w:tr>
      <w:tr w:rsidR="00792549" w:rsidRPr="003D41FC" w14:paraId="5EDDC217" w14:textId="77777777" w:rsidTr="00792549">
        <w:tc>
          <w:tcPr>
            <w:tcW w:w="6374" w:type="dxa"/>
          </w:tcPr>
          <w:p w14:paraId="5C7D704D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410" w:type="dxa"/>
          </w:tcPr>
          <w:p w14:paraId="534A2798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5 (4.3)</w:t>
            </w:r>
          </w:p>
        </w:tc>
      </w:tr>
      <w:tr w:rsidR="00792549" w:rsidRPr="003D41FC" w14:paraId="25A544ED" w14:textId="77777777" w:rsidTr="00792549">
        <w:tc>
          <w:tcPr>
            <w:tcW w:w="6374" w:type="dxa"/>
          </w:tcPr>
          <w:p w14:paraId="7C6BDE51" w14:textId="77777777" w:rsidR="00792549" w:rsidRPr="003D41FC" w:rsidRDefault="00792549" w:rsidP="0079254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>Number of anti-seizure medications used in first year of life</w:t>
            </w:r>
          </w:p>
        </w:tc>
        <w:tc>
          <w:tcPr>
            <w:tcW w:w="2410" w:type="dxa"/>
          </w:tcPr>
          <w:p w14:paraId="513CD431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2549" w:rsidRPr="003D41FC" w14:paraId="2B4B512B" w14:textId="77777777" w:rsidTr="00792549">
        <w:tc>
          <w:tcPr>
            <w:tcW w:w="6374" w:type="dxa"/>
          </w:tcPr>
          <w:p w14:paraId="50520BDE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Zero</w:t>
            </w:r>
          </w:p>
        </w:tc>
        <w:tc>
          <w:tcPr>
            <w:tcW w:w="2410" w:type="dxa"/>
          </w:tcPr>
          <w:p w14:paraId="769E2055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5 (4.3)</w:t>
            </w:r>
          </w:p>
        </w:tc>
      </w:tr>
      <w:tr w:rsidR="00792549" w:rsidRPr="003D41FC" w14:paraId="3747A4C5" w14:textId="77777777" w:rsidTr="00792549">
        <w:tc>
          <w:tcPr>
            <w:tcW w:w="6374" w:type="dxa"/>
          </w:tcPr>
          <w:p w14:paraId="0375B4DE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One</w:t>
            </w:r>
          </w:p>
        </w:tc>
        <w:tc>
          <w:tcPr>
            <w:tcW w:w="2410" w:type="dxa"/>
          </w:tcPr>
          <w:p w14:paraId="55A85EBF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22 (6.3)</w:t>
            </w:r>
          </w:p>
        </w:tc>
      </w:tr>
      <w:tr w:rsidR="00792549" w:rsidRPr="003D41FC" w14:paraId="47D5D6BD" w14:textId="77777777" w:rsidTr="00792549">
        <w:tc>
          <w:tcPr>
            <w:tcW w:w="6374" w:type="dxa"/>
          </w:tcPr>
          <w:p w14:paraId="5288FC2C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Two</w:t>
            </w:r>
          </w:p>
        </w:tc>
        <w:tc>
          <w:tcPr>
            <w:tcW w:w="2410" w:type="dxa"/>
          </w:tcPr>
          <w:p w14:paraId="6C3EFF52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62 (17.7)</w:t>
            </w:r>
          </w:p>
        </w:tc>
      </w:tr>
      <w:tr w:rsidR="00792549" w:rsidRPr="003D41FC" w14:paraId="24DF1446" w14:textId="77777777" w:rsidTr="00792549">
        <w:tc>
          <w:tcPr>
            <w:tcW w:w="6374" w:type="dxa"/>
          </w:tcPr>
          <w:p w14:paraId="719BE481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 xml:space="preserve">Three </w:t>
            </w:r>
          </w:p>
        </w:tc>
        <w:tc>
          <w:tcPr>
            <w:tcW w:w="2410" w:type="dxa"/>
          </w:tcPr>
          <w:p w14:paraId="049A0C86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60 (17.1)</w:t>
            </w:r>
          </w:p>
        </w:tc>
      </w:tr>
      <w:tr w:rsidR="00792549" w:rsidRPr="003D41FC" w14:paraId="548DC565" w14:textId="77777777" w:rsidTr="00792549">
        <w:tc>
          <w:tcPr>
            <w:tcW w:w="6374" w:type="dxa"/>
          </w:tcPr>
          <w:p w14:paraId="1D197F9F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Four</w:t>
            </w:r>
          </w:p>
        </w:tc>
        <w:tc>
          <w:tcPr>
            <w:tcW w:w="2410" w:type="dxa"/>
          </w:tcPr>
          <w:p w14:paraId="7641C775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55 (15.7)</w:t>
            </w:r>
          </w:p>
        </w:tc>
      </w:tr>
      <w:tr w:rsidR="00792549" w:rsidRPr="003D41FC" w14:paraId="4E96EF68" w14:textId="77777777" w:rsidTr="00792549">
        <w:tc>
          <w:tcPr>
            <w:tcW w:w="6374" w:type="dxa"/>
          </w:tcPr>
          <w:p w14:paraId="5DDA9120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Five or more</w:t>
            </w:r>
          </w:p>
        </w:tc>
        <w:tc>
          <w:tcPr>
            <w:tcW w:w="2410" w:type="dxa"/>
          </w:tcPr>
          <w:p w14:paraId="24FE65DF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12 (32.0)</w:t>
            </w:r>
          </w:p>
        </w:tc>
      </w:tr>
      <w:tr w:rsidR="00792549" w:rsidRPr="003D41FC" w14:paraId="0E3D676C" w14:textId="77777777" w:rsidTr="00792549">
        <w:tc>
          <w:tcPr>
            <w:tcW w:w="6374" w:type="dxa"/>
          </w:tcPr>
          <w:p w14:paraId="0F6B48FE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410" w:type="dxa"/>
          </w:tcPr>
          <w:p w14:paraId="21DBF471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24 (6.9)</w:t>
            </w:r>
          </w:p>
        </w:tc>
      </w:tr>
      <w:tr w:rsidR="00792549" w:rsidRPr="003D41FC" w14:paraId="199B9D41" w14:textId="77777777" w:rsidTr="00792549">
        <w:tc>
          <w:tcPr>
            <w:tcW w:w="6374" w:type="dxa"/>
          </w:tcPr>
          <w:p w14:paraId="64B561F0" w14:textId="77777777" w:rsidR="00792549" w:rsidRPr="003D41FC" w:rsidRDefault="00792549" w:rsidP="0079254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>Ever honeymoon period</w:t>
            </w:r>
          </w:p>
        </w:tc>
        <w:tc>
          <w:tcPr>
            <w:tcW w:w="2410" w:type="dxa"/>
          </w:tcPr>
          <w:p w14:paraId="1D7B2DE0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2549" w:rsidRPr="003D41FC" w14:paraId="21D51F3E" w14:textId="77777777" w:rsidTr="00792549">
        <w:tc>
          <w:tcPr>
            <w:tcW w:w="6374" w:type="dxa"/>
          </w:tcPr>
          <w:p w14:paraId="01EC86E8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6A001FE9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97 (56.3)</w:t>
            </w:r>
          </w:p>
        </w:tc>
      </w:tr>
      <w:tr w:rsidR="00792549" w:rsidRPr="003D41FC" w14:paraId="3C538DBC" w14:textId="77777777" w:rsidTr="00792549">
        <w:tc>
          <w:tcPr>
            <w:tcW w:w="6374" w:type="dxa"/>
          </w:tcPr>
          <w:p w14:paraId="081C3FBB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3EC590DF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36 (38.9)</w:t>
            </w:r>
          </w:p>
        </w:tc>
      </w:tr>
      <w:tr w:rsidR="00792549" w:rsidRPr="003D41FC" w14:paraId="7E75B0BE" w14:textId="77777777" w:rsidTr="00792549">
        <w:tc>
          <w:tcPr>
            <w:tcW w:w="6374" w:type="dxa"/>
          </w:tcPr>
          <w:p w14:paraId="6C712D27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410" w:type="dxa"/>
          </w:tcPr>
          <w:p w14:paraId="4CDE126D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7 (4.9)</w:t>
            </w:r>
          </w:p>
        </w:tc>
      </w:tr>
      <w:tr w:rsidR="00792549" w:rsidRPr="003D41FC" w14:paraId="601AC302" w14:textId="77777777" w:rsidTr="00792549">
        <w:tc>
          <w:tcPr>
            <w:tcW w:w="6374" w:type="dxa"/>
          </w:tcPr>
          <w:p w14:paraId="040A5E5D" w14:textId="77777777" w:rsidR="00792549" w:rsidRPr="003D41FC" w:rsidRDefault="00792549" w:rsidP="0079254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>Formal therapy during first year of life</w:t>
            </w:r>
          </w:p>
        </w:tc>
        <w:tc>
          <w:tcPr>
            <w:tcW w:w="2410" w:type="dxa"/>
          </w:tcPr>
          <w:p w14:paraId="1CD2DAA6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2549" w:rsidRPr="003D41FC" w14:paraId="0B07C102" w14:textId="77777777" w:rsidTr="00792549">
        <w:tc>
          <w:tcPr>
            <w:tcW w:w="6374" w:type="dxa"/>
          </w:tcPr>
          <w:p w14:paraId="7DB8001C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16E930F4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222 (63.4)</w:t>
            </w:r>
          </w:p>
        </w:tc>
      </w:tr>
      <w:tr w:rsidR="00792549" w:rsidRPr="003D41FC" w14:paraId="260B1310" w14:textId="77777777" w:rsidTr="00792549">
        <w:tc>
          <w:tcPr>
            <w:tcW w:w="6374" w:type="dxa"/>
          </w:tcPr>
          <w:p w14:paraId="43841E54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3E8C439F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90 (25.7)</w:t>
            </w:r>
          </w:p>
        </w:tc>
      </w:tr>
      <w:tr w:rsidR="00792549" w:rsidRPr="003D41FC" w14:paraId="2F7319BE" w14:textId="77777777" w:rsidTr="00792549">
        <w:tc>
          <w:tcPr>
            <w:tcW w:w="6374" w:type="dxa"/>
          </w:tcPr>
          <w:p w14:paraId="11E720A9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410" w:type="dxa"/>
          </w:tcPr>
          <w:p w14:paraId="6ADCB0AF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38 (10.9)</w:t>
            </w:r>
          </w:p>
        </w:tc>
      </w:tr>
      <w:tr w:rsidR="00792549" w:rsidRPr="003D41FC" w14:paraId="2B90E2FD" w14:textId="77777777" w:rsidTr="00792549">
        <w:tc>
          <w:tcPr>
            <w:tcW w:w="6374" w:type="dxa"/>
          </w:tcPr>
          <w:p w14:paraId="6DAF64B7" w14:textId="77777777" w:rsidR="00792549" w:rsidRPr="003D41FC" w:rsidRDefault="00792549" w:rsidP="0079254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 xml:space="preserve">Independent sitting </w:t>
            </w:r>
          </w:p>
        </w:tc>
        <w:tc>
          <w:tcPr>
            <w:tcW w:w="2410" w:type="dxa"/>
          </w:tcPr>
          <w:p w14:paraId="7CB7A063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2549" w:rsidRPr="003D41FC" w14:paraId="7BBAD892" w14:textId="77777777" w:rsidTr="00792549">
        <w:tc>
          <w:tcPr>
            <w:tcW w:w="6374" w:type="dxa"/>
          </w:tcPr>
          <w:p w14:paraId="7060C279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4B118F7F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77 (50.6)</w:t>
            </w:r>
          </w:p>
        </w:tc>
      </w:tr>
      <w:tr w:rsidR="00792549" w:rsidRPr="003D41FC" w14:paraId="17997DF6" w14:textId="77777777" w:rsidTr="00792549">
        <w:tc>
          <w:tcPr>
            <w:tcW w:w="6374" w:type="dxa"/>
          </w:tcPr>
          <w:p w14:paraId="4A134649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607C3210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173 (49.4)</w:t>
            </w:r>
          </w:p>
        </w:tc>
      </w:tr>
      <w:tr w:rsidR="00792549" w:rsidRPr="003D41FC" w14:paraId="0D24AAD1" w14:textId="77777777" w:rsidTr="00792549">
        <w:tc>
          <w:tcPr>
            <w:tcW w:w="6374" w:type="dxa"/>
          </w:tcPr>
          <w:p w14:paraId="7681FA4A" w14:textId="77777777" w:rsidR="00792549" w:rsidRPr="003D41FC" w:rsidRDefault="00792549" w:rsidP="0079254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D41FC">
              <w:rPr>
                <w:rFonts w:cstheme="minorHAnsi"/>
                <w:b/>
                <w:bCs/>
                <w:sz w:val="20"/>
                <w:szCs w:val="20"/>
              </w:rPr>
              <w:t>Independent walking</w:t>
            </w:r>
            <w:r w:rsidRPr="003D41F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^</w:t>
            </w:r>
            <w:r w:rsidRPr="003D41FC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736BE45D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92549" w:rsidRPr="003D41FC" w14:paraId="50A6DD4D" w14:textId="77777777" w:rsidTr="00792549">
        <w:tc>
          <w:tcPr>
            <w:tcW w:w="6374" w:type="dxa"/>
          </w:tcPr>
          <w:p w14:paraId="52B9BE1C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3ABF1C20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57 (16.3)</w:t>
            </w:r>
          </w:p>
        </w:tc>
      </w:tr>
      <w:tr w:rsidR="00792549" w:rsidRPr="003D41FC" w14:paraId="7F42CAF5" w14:textId="77777777" w:rsidTr="00792549">
        <w:tc>
          <w:tcPr>
            <w:tcW w:w="6374" w:type="dxa"/>
          </w:tcPr>
          <w:p w14:paraId="2C84BF78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7BB23907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268 (76.6)</w:t>
            </w:r>
          </w:p>
        </w:tc>
      </w:tr>
      <w:tr w:rsidR="00792549" w:rsidRPr="003D41FC" w14:paraId="107F78ED" w14:textId="77777777" w:rsidTr="00792549">
        <w:tc>
          <w:tcPr>
            <w:tcW w:w="6374" w:type="dxa"/>
          </w:tcPr>
          <w:p w14:paraId="40711E4D" w14:textId="77777777" w:rsidR="00792549" w:rsidRPr="003D41FC" w:rsidRDefault="00792549" w:rsidP="00792549">
            <w:pPr>
              <w:spacing w:after="0" w:line="240" w:lineRule="auto"/>
              <w:ind w:left="175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 xml:space="preserve">Missing </w:t>
            </w:r>
          </w:p>
        </w:tc>
        <w:tc>
          <w:tcPr>
            <w:tcW w:w="2410" w:type="dxa"/>
          </w:tcPr>
          <w:p w14:paraId="4EA44F35" w14:textId="77777777" w:rsidR="00792549" w:rsidRPr="003D41FC" w:rsidRDefault="00792549" w:rsidP="0079254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D41FC">
              <w:rPr>
                <w:rFonts w:cstheme="minorHAnsi"/>
                <w:sz w:val="20"/>
                <w:szCs w:val="20"/>
              </w:rPr>
              <w:t>25 (7.1)</w:t>
            </w:r>
          </w:p>
        </w:tc>
      </w:tr>
    </w:tbl>
    <w:p w14:paraId="054ED951" w14:textId="77777777" w:rsidR="00792549" w:rsidRPr="003D41FC" w:rsidRDefault="00792549" w:rsidP="00792549">
      <w:pPr>
        <w:rPr>
          <w:rFonts w:cstheme="minorHAnsi"/>
        </w:rPr>
      </w:pPr>
      <w:r w:rsidRPr="003D41FC">
        <w:rPr>
          <w:rFonts w:cstheme="minorHAnsi"/>
          <w:vertAlign w:val="superscript"/>
        </w:rPr>
        <w:t>^</w:t>
      </w:r>
      <w:r w:rsidRPr="003D41FC">
        <w:rPr>
          <w:rFonts w:cstheme="minorHAnsi"/>
          <w:sz w:val="20"/>
          <w:szCs w:val="20"/>
        </w:rPr>
        <w:t>Excludes individuals with missing data on time to walking.</w:t>
      </w:r>
      <w:r w:rsidRPr="003D41FC">
        <w:rPr>
          <w:rFonts w:cstheme="minorHAnsi"/>
        </w:rPr>
        <w:t xml:space="preserve"> </w:t>
      </w:r>
    </w:p>
    <w:p w14:paraId="2EEAACD2" w14:textId="30F52845" w:rsidR="004439DE" w:rsidRPr="003D41FC" w:rsidRDefault="004439DE" w:rsidP="00792549">
      <w:pPr>
        <w:spacing w:line="259" w:lineRule="auto"/>
        <w:rPr>
          <w:rFonts w:cstheme="minorHAnsi"/>
        </w:rPr>
      </w:pPr>
    </w:p>
    <w:sectPr w:rsidR="004439DE" w:rsidRPr="003D41FC" w:rsidSect="001554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CE"/>
    <w:rsid w:val="00000B18"/>
    <w:rsid w:val="000035C4"/>
    <w:rsid w:val="00003798"/>
    <w:rsid w:val="000039DE"/>
    <w:rsid w:val="00003AA8"/>
    <w:rsid w:val="00003FB5"/>
    <w:rsid w:val="00004B62"/>
    <w:rsid w:val="00004FEC"/>
    <w:rsid w:val="00006A7F"/>
    <w:rsid w:val="000104C7"/>
    <w:rsid w:val="00015D49"/>
    <w:rsid w:val="000217C7"/>
    <w:rsid w:val="00021BBB"/>
    <w:rsid w:val="00024DEA"/>
    <w:rsid w:val="00024FAB"/>
    <w:rsid w:val="000250F4"/>
    <w:rsid w:val="00030153"/>
    <w:rsid w:val="00042FCC"/>
    <w:rsid w:val="00051B5B"/>
    <w:rsid w:val="000564C6"/>
    <w:rsid w:val="00057FC3"/>
    <w:rsid w:val="000600AC"/>
    <w:rsid w:val="0006198F"/>
    <w:rsid w:val="00062CBB"/>
    <w:rsid w:val="00063224"/>
    <w:rsid w:val="00070DF9"/>
    <w:rsid w:val="00075F39"/>
    <w:rsid w:val="00077D95"/>
    <w:rsid w:val="0008138F"/>
    <w:rsid w:val="000860D9"/>
    <w:rsid w:val="00090675"/>
    <w:rsid w:val="00096B4E"/>
    <w:rsid w:val="00097B30"/>
    <w:rsid w:val="000A1351"/>
    <w:rsid w:val="000A5E7D"/>
    <w:rsid w:val="000B06B4"/>
    <w:rsid w:val="000B60F6"/>
    <w:rsid w:val="000C3DBE"/>
    <w:rsid w:val="000C6B23"/>
    <w:rsid w:val="000C779B"/>
    <w:rsid w:val="000D1FB2"/>
    <w:rsid w:val="000E58E8"/>
    <w:rsid w:val="000E60BB"/>
    <w:rsid w:val="00101300"/>
    <w:rsid w:val="0011567D"/>
    <w:rsid w:val="00122DAD"/>
    <w:rsid w:val="001234F1"/>
    <w:rsid w:val="001257D8"/>
    <w:rsid w:val="00127AAB"/>
    <w:rsid w:val="00130E43"/>
    <w:rsid w:val="00132128"/>
    <w:rsid w:val="0013268A"/>
    <w:rsid w:val="0013481D"/>
    <w:rsid w:val="00142C27"/>
    <w:rsid w:val="0014682F"/>
    <w:rsid w:val="001554FE"/>
    <w:rsid w:val="00155CF6"/>
    <w:rsid w:val="00157683"/>
    <w:rsid w:val="001647F9"/>
    <w:rsid w:val="00165E09"/>
    <w:rsid w:val="00165F6B"/>
    <w:rsid w:val="001734DA"/>
    <w:rsid w:val="0017445F"/>
    <w:rsid w:val="00182415"/>
    <w:rsid w:val="001844E9"/>
    <w:rsid w:val="00185021"/>
    <w:rsid w:val="001850C1"/>
    <w:rsid w:val="001877E9"/>
    <w:rsid w:val="00196045"/>
    <w:rsid w:val="001966D2"/>
    <w:rsid w:val="00197A4B"/>
    <w:rsid w:val="001A0547"/>
    <w:rsid w:val="001A6463"/>
    <w:rsid w:val="001C5BFF"/>
    <w:rsid w:val="001D2E31"/>
    <w:rsid w:val="001D47C3"/>
    <w:rsid w:val="001F20D6"/>
    <w:rsid w:val="001F5933"/>
    <w:rsid w:val="001F5C08"/>
    <w:rsid w:val="001F7237"/>
    <w:rsid w:val="001F7624"/>
    <w:rsid w:val="002026CF"/>
    <w:rsid w:val="0020471E"/>
    <w:rsid w:val="0020484D"/>
    <w:rsid w:val="002064D5"/>
    <w:rsid w:val="00207341"/>
    <w:rsid w:val="00211F00"/>
    <w:rsid w:val="002133BF"/>
    <w:rsid w:val="00215D98"/>
    <w:rsid w:val="00216531"/>
    <w:rsid w:val="00221EB4"/>
    <w:rsid w:val="00222D27"/>
    <w:rsid w:val="00223011"/>
    <w:rsid w:val="00223236"/>
    <w:rsid w:val="00224BD0"/>
    <w:rsid w:val="00225765"/>
    <w:rsid w:val="00227D31"/>
    <w:rsid w:val="00234AC5"/>
    <w:rsid w:val="00236CD7"/>
    <w:rsid w:val="0023702E"/>
    <w:rsid w:val="00242C41"/>
    <w:rsid w:val="002436A7"/>
    <w:rsid w:val="00244A3B"/>
    <w:rsid w:val="00246668"/>
    <w:rsid w:val="002507A2"/>
    <w:rsid w:val="0025284F"/>
    <w:rsid w:val="00253E81"/>
    <w:rsid w:val="0025633C"/>
    <w:rsid w:val="00261AEF"/>
    <w:rsid w:val="00262E8A"/>
    <w:rsid w:val="002630D5"/>
    <w:rsid w:val="00263704"/>
    <w:rsid w:val="00266D78"/>
    <w:rsid w:val="002725F7"/>
    <w:rsid w:val="00272D1E"/>
    <w:rsid w:val="00280630"/>
    <w:rsid w:val="00295EDE"/>
    <w:rsid w:val="002A0712"/>
    <w:rsid w:val="002A0E08"/>
    <w:rsid w:val="002A2588"/>
    <w:rsid w:val="002A371F"/>
    <w:rsid w:val="002A4C9F"/>
    <w:rsid w:val="002A5E53"/>
    <w:rsid w:val="002A7932"/>
    <w:rsid w:val="002B1F29"/>
    <w:rsid w:val="002B2045"/>
    <w:rsid w:val="002C1B93"/>
    <w:rsid w:val="002C2B01"/>
    <w:rsid w:val="002C3AC3"/>
    <w:rsid w:val="002C3D78"/>
    <w:rsid w:val="002C7FB6"/>
    <w:rsid w:val="002D0B41"/>
    <w:rsid w:val="002D1746"/>
    <w:rsid w:val="002D623C"/>
    <w:rsid w:val="002E29E6"/>
    <w:rsid w:val="002E2D36"/>
    <w:rsid w:val="002E48FD"/>
    <w:rsid w:val="002F253D"/>
    <w:rsid w:val="002F3E0A"/>
    <w:rsid w:val="002F7EB4"/>
    <w:rsid w:val="00300448"/>
    <w:rsid w:val="003028BD"/>
    <w:rsid w:val="00305CBF"/>
    <w:rsid w:val="003113E1"/>
    <w:rsid w:val="00311704"/>
    <w:rsid w:val="00334C23"/>
    <w:rsid w:val="00350FA9"/>
    <w:rsid w:val="00351D1C"/>
    <w:rsid w:val="0035293B"/>
    <w:rsid w:val="00356483"/>
    <w:rsid w:val="00361D77"/>
    <w:rsid w:val="00372DB7"/>
    <w:rsid w:val="00375581"/>
    <w:rsid w:val="003760AF"/>
    <w:rsid w:val="00383862"/>
    <w:rsid w:val="00384044"/>
    <w:rsid w:val="00385E6D"/>
    <w:rsid w:val="003937B7"/>
    <w:rsid w:val="0039543A"/>
    <w:rsid w:val="003A72B6"/>
    <w:rsid w:val="003B210B"/>
    <w:rsid w:val="003B3FCE"/>
    <w:rsid w:val="003C0B59"/>
    <w:rsid w:val="003C135A"/>
    <w:rsid w:val="003C2E0C"/>
    <w:rsid w:val="003D1DE4"/>
    <w:rsid w:val="003D3A82"/>
    <w:rsid w:val="003D41FC"/>
    <w:rsid w:val="003E35A0"/>
    <w:rsid w:val="003E5054"/>
    <w:rsid w:val="003E6192"/>
    <w:rsid w:val="003F077E"/>
    <w:rsid w:val="003F1E55"/>
    <w:rsid w:val="003F3C1A"/>
    <w:rsid w:val="003F59FB"/>
    <w:rsid w:val="00401BA1"/>
    <w:rsid w:val="00411446"/>
    <w:rsid w:val="0041238B"/>
    <w:rsid w:val="00414722"/>
    <w:rsid w:val="00422333"/>
    <w:rsid w:val="00423083"/>
    <w:rsid w:val="0042420E"/>
    <w:rsid w:val="004254DB"/>
    <w:rsid w:val="004439DE"/>
    <w:rsid w:val="00450298"/>
    <w:rsid w:val="004649DC"/>
    <w:rsid w:val="00477A1B"/>
    <w:rsid w:val="0048004A"/>
    <w:rsid w:val="004827E3"/>
    <w:rsid w:val="00485BEA"/>
    <w:rsid w:val="00486B2C"/>
    <w:rsid w:val="00496732"/>
    <w:rsid w:val="00497B1D"/>
    <w:rsid w:val="004A1E47"/>
    <w:rsid w:val="004A3D73"/>
    <w:rsid w:val="004B07AC"/>
    <w:rsid w:val="004B09D7"/>
    <w:rsid w:val="004B1802"/>
    <w:rsid w:val="004B2762"/>
    <w:rsid w:val="004B319B"/>
    <w:rsid w:val="004C3B00"/>
    <w:rsid w:val="004C684D"/>
    <w:rsid w:val="004C7A99"/>
    <w:rsid w:val="004D0882"/>
    <w:rsid w:val="004D162F"/>
    <w:rsid w:val="004D4BA9"/>
    <w:rsid w:val="004E1435"/>
    <w:rsid w:val="0050351F"/>
    <w:rsid w:val="005074DC"/>
    <w:rsid w:val="0050766B"/>
    <w:rsid w:val="00510339"/>
    <w:rsid w:val="00515BD4"/>
    <w:rsid w:val="005169B4"/>
    <w:rsid w:val="00520082"/>
    <w:rsid w:val="0052193A"/>
    <w:rsid w:val="005315A1"/>
    <w:rsid w:val="00531951"/>
    <w:rsid w:val="00532835"/>
    <w:rsid w:val="00537F33"/>
    <w:rsid w:val="00540741"/>
    <w:rsid w:val="00542DD3"/>
    <w:rsid w:val="0054342E"/>
    <w:rsid w:val="00547F0B"/>
    <w:rsid w:val="00547FEA"/>
    <w:rsid w:val="0055031F"/>
    <w:rsid w:val="005569D7"/>
    <w:rsid w:val="00560405"/>
    <w:rsid w:val="005626B8"/>
    <w:rsid w:val="00570CBB"/>
    <w:rsid w:val="00575090"/>
    <w:rsid w:val="00577403"/>
    <w:rsid w:val="0058385E"/>
    <w:rsid w:val="005879CB"/>
    <w:rsid w:val="00587AE3"/>
    <w:rsid w:val="005936E5"/>
    <w:rsid w:val="00595039"/>
    <w:rsid w:val="0059508B"/>
    <w:rsid w:val="0059658A"/>
    <w:rsid w:val="005A1886"/>
    <w:rsid w:val="005A2C57"/>
    <w:rsid w:val="005A3CFF"/>
    <w:rsid w:val="005A47A1"/>
    <w:rsid w:val="005A4BF1"/>
    <w:rsid w:val="005B0EE6"/>
    <w:rsid w:val="005B2107"/>
    <w:rsid w:val="005C04AA"/>
    <w:rsid w:val="005C4BBC"/>
    <w:rsid w:val="005C6CEE"/>
    <w:rsid w:val="005D2000"/>
    <w:rsid w:val="005D3D50"/>
    <w:rsid w:val="005D4C2E"/>
    <w:rsid w:val="005D621B"/>
    <w:rsid w:val="005E46E7"/>
    <w:rsid w:val="005F0A1C"/>
    <w:rsid w:val="00606E2F"/>
    <w:rsid w:val="00613041"/>
    <w:rsid w:val="00613F53"/>
    <w:rsid w:val="006156F5"/>
    <w:rsid w:val="0061585E"/>
    <w:rsid w:val="00620A3E"/>
    <w:rsid w:val="00621E78"/>
    <w:rsid w:val="00623DEC"/>
    <w:rsid w:val="00624160"/>
    <w:rsid w:val="00624245"/>
    <w:rsid w:val="0062424D"/>
    <w:rsid w:val="0062715E"/>
    <w:rsid w:val="00627DB3"/>
    <w:rsid w:val="006343E9"/>
    <w:rsid w:val="00635CDB"/>
    <w:rsid w:val="00636F25"/>
    <w:rsid w:val="00641627"/>
    <w:rsid w:val="00655866"/>
    <w:rsid w:val="00664862"/>
    <w:rsid w:val="00667F48"/>
    <w:rsid w:val="006723FC"/>
    <w:rsid w:val="00673AE1"/>
    <w:rsid w:val="00674AE6"/>
    <w:rsid w:val="006811E5"/>
    <w:rsid w:val="00684759"/>
    <w:rsid w:val="00684942"/>
    <w:rsid w:val="00685958"/>
    <w:rsid w:val="006875E3"/>
    <w:rsid w:val="00687911"/>
    <w:rsid w:val="006A19DE"/>
    <w:rsid w:val="006B3F27"/>
    <w:rsid w:val="006B5DD2"/>
    <w:rsid w:val="006B6182"/>
    <w:rsid w:val="006B7945"/>
    <w:rsid w:val="006C288F"/>
    <w:rsid w:val="006C29D6"/>
    <w:rsid w:val="006C6CA4"/>
    <w:rsid w:val="006D5F80"/>
    <w:rsid w:val="006D6A41"/>
    <w:rsid w:val="006D7096"/>
    <w:rsid w:val="006E20AE"/>
    <w:rsid w:val="006E41F3"/>
    <w:rsid w:val="006E7BB8"/>
    <w:rsid w:val="006F004C"/>
    <w:rsid w:val="006F5540"/>
    <w:rsid w:val="0070372D"/>
    <w:rsid w:val="00703ACE"/>
    <w:rsid w:val="007053E1"/>
    <w:rsid w:val="007054A8"/>
    <w:rsid w:val="007073D7"/>
    <w:rsid w:val="00710D08"/>
    <w:rsid w:val="0071522E"/>
    <w:rsid w:val="0071577E"/>
    <w:rsid w:val="00716EF8"/>
    <w:rsid w:val="00724D0C"/>
    <w:rsid w:val="0072603C"/>
    <w:rsid w:val="00727157"/>
    <w:rsid w:val="00734E67"/>
    <w:rsid w:val="00737851"/>
    <w:rsid w:val="00737B2E"/>
    <w:rsid w:val="00740666"/>
    <w:rsid w:val="00742C51"/>
    <w:rsid w:val="007516EB"/>
    <w:rsid w:val="007538F1"/>
    <w:rsid w:val="00770D2D"/>
    <w:rsid w:val="00785EA4"/>
    <w:rsid w:val="00792549"/>
    <w:rsid w:val="007956AA"/>
    <w:rsid w:val="0079615A"/>
    <w:rsid w:val="00796929"/>
    <w:rsid w:val="00796E88"/>
    <w:rsid w:val="007A0224"/>
    <w:rsid w:val="007A2481"/>
    <w:rsid w:val="007A5B77"/>
    <w:rsid w:val="007B0A91"/>
    <w:rsid w:val="007B1222"/>
    <w:rsid w:val="007B59FA"/>
    <w:rsid w:val="007C0B30"/>
    <w:rsid w:val="007C3838"/>
    <w:rsid w:val="007D0F44"/>
    <w:rsid w:val="007D4613"/>
    <w:rsid w:val="007D4E8C"/>
    <w:rsid w:val="007E18BF"/>
    <w:rsid w:val="007E1BBC"/>
    <w:rsid w:val="007E61ED"/>
    <w:rsid w:val="007E6DA0"/>
    <w:rsid w:val="007F365A"/>
    <w:rsid w:val="007F3FA4"/>
    <w:rsid w:val="007F699B"/>
    <w:rsid w:val="007F7628"/>
    <w:rsid w:val="00800BC4"/>
    <w:rsid w:val="00801A4E"/>
    <w:rsid w:val="00802B00"/>
    <w:rsid w:val="00813C9E"/>
    <w:rsid w:val="0082229B"/>
    <w:rsid w:val="00822DA3"/>
    <w:rsid w:val="00825332"/>
    <w:rsid w:val="0083145A"/>
    <w:rsid w:val="00832478"/>
    <w:rsid w:val="0084378B"/>
    <w:rsid w:val="008440C3"/>
    <w:rsid w:val="0084650E"/>
    <w:rsid w:val="00852610"/>
    <w:rsid w:val="008532DA"/>
    <w:rsid w:val="008576AA"/>
    <w:rsid w:val="008576AE"/>
    <w:rsid w:val="008577CE"/>
    <w:rsid w:val="0086119C"/>
    <w:rsid w:val="00863038"/>
    <w:rsid w:val="00864EF2"/>
    <w:rsid w:val="00870A68"/>
    <w:rsid w:val="00870AF3"/>
    <w:rsid w:val="0087105C"/>
    <w:rsid w:val="00871241"/>
    <w:rsid w:val="008718AD"/>
    <w:rsid w:val="00873037"/>
    <w:rsid w:val="008825D9"/>
    <w:rsid w:val="00884D08"/>
    <w:rsid w:val="00887B45"/>
    <w:rsid w:val="00887CFD"/>
    <w:rsid w:val="00897127"/>
    <w:rsid w:val="008A35DC"/>
    <w:rsid w:val="008A416D"/>
    <w:rsid w:val="008B2FDB"/>
    <w:rsid w:val="008D317F"/>
    <w:rsid w:val="008E1C2F"/>
    <w:rsid w:val="008F099D"/>
    <w:rsid w:val="008F5320"/>
    <w:rsid w:val="008F644A"/>
    <w:rsid w:val="0090457E"/>
    <w:rsid w:val="00904CCC"/>
    <w:rsid w:val="00905A0F"/>
    <w:rsid w:val="00912713"/>
    <w:rsid w:val="00914BEB"/>
    <w:rsid w:val="009275D0"/>
    <w:rsid w:val="00931197"/>
    <w:rsid w:val="00940F28"/>
    <w:rsid w:val="009433D3"/>
    <w:rsid w:val="009534EA"/>
    <w:rsid w:val="00963149"/>
    <w:rsid w:val="00964DF9"/>
    <w:rsid w:val="00965707"/>
    <w:rsid w:val="009672F6"/>
    <w:rsid w:val="00967E37"/>
    <w:rsid w:val="00974ECD"/>
    <w:rsid w:val="00980F2C"/>
    <w:rsid w:val="00983FC5"/>
    <w:rsid w:val="00990076"/>
    <w:rsid w:val="0099134D"/>
    <w:rsid w:val="009952B1"/>
    <w:rsid w:val="009A15F2"/>
    <w:rsid w:val="009B142C"/>
    <w:rsid w:val="009B1832"/>
    <w:rsid w:val="009B3F96"/>
    <w:rsid w:val="009B4A92"/>
    <w:rsid w:val="009B79ED"/>
    <w:rsid w:val="009C7D8E"/>
    <w:rsid w:val="009D63EE"/>
    <w:rsid w:val="009D676D"/>
    <w:rsid w:val="009E795F"/>
    <w:rsid w:val="009F2BC7"/>
    <w:rsid w:val="009F5F9D"/>
    <w:rsid w:val="009F738A"/>
    <w:rsid w:val="009F7913"/>
    <w:rsid w:val="00A02A87"/>
    <w:rsid w:val="00A03048"/>
    <w:rsid w:val="00A038F1"/>
    <w:rsid w:val="00A060C0"/>
    <w:rsid w:val="00A07E29"/>
    <w:rsid w:val="00A12250"/>
    <w:rsid w:val="00A14F92"/>
    <w:rsid w:val="00A15EA3"/>
    <w:rsid w:val="00A20A77"/>
    <w:rsid w:val="00A26CA4"/>
    <w:rsid w:val="00A274A3"/>
    <w:rsid w:val="00A3223B"/>
    <w:rsid w:val="00A37241"/>
    <w:rsid w:val="00A40AFD"/>
    <w:rsid w:val="00A41593"/>
    <w:rsid w:val="00A41600"/>
    <w:rsid w:val="00A4317F"/>
    <w:rsid w:val="00A47F64"/>
    <w:rsid w:val="00A52B6A"/>
    <w:rsid w:val="00A549E6"/>
    <w:rsid w:val="00A600B0"/>
    <w:rsid w:val="00A63A4E"/>
    <w:rsid w:val="00A6425D"/>
    <w:rsid w:val="00A73437"/>
    <w:rsid w:val="00A73AA0"/>
    <w:rsid w:val="00A741AA"/>
    <w:rsid w:val="00A75B52"/>
    <w:rsid w:val="00A75E08"/>
    <w:rsid w:val="00A82529"/>
    <w:rsid w:val="00A87DD7"/>
    <w:rsid w:val="00AB4BB8"/>
    <w:rsid w:val="00AB7CE9"/>
    <w:rsid w:val="00AC10A1"/>
    <w:rsid w:val="00AC12B8"/>
    <w:rsid w:val="00AC7117"/>
    <w:rsid w:val="00AD0AB5"/>
    <w:rsid w:val="00AE1F78"/>
    <w:rsid w:val="00B04A47"/>
    <w:rsid w:val="00B05765"/>
    <w:rsid w:val="00B13A01"/>
    <w:rsid w:val="00B164CA"/>
    <w:rsid w:val="00B16B5A"/>
    <w:rsid w:val="00B20552"/>
    <w:rsid w:val="00B23384"/>
    <w:rsid w:val="00B35DAA"/>
    <w:rsid w:val="00B41107"/>
    <w:rsid w:val="00B418A1"/>
    <w:rsid w:val="00B44F3B"/>
    <w:rsid w:val="00B5683C"/>
    <w:rsid w:val="00B601E1"/>
    <w:rsid w:val="00B60B5F"/>
    <w:rsid w:val="00B61759"/>
    <w:rsid w:val="00B62C51"/>
    <w:rsid w:val="00B741CD"/>
    <w:rsid w:val="00B770AC"/>
    <w:rsid w:val="00B77695"/>
    <w:rsid w:val="00B80054"/>
    <w:rsid w:val="00B81BA1"/>
    <w:rsid w:val="00B82F87"/>
    <w:rsid w:val="00B83C61"/>
    <w:rsid w:val="00B8444B"/>
    <w:rsid w:val="00B938C4"/>
    <w:rsid w:val="00BA21FA"/>
    <w:rsid w:val="00BB1B10"/>
    <w:rsid w:val="00BC6924"/>
    <w:rsid w:val="00BD14DF"/>
    <w:rsid w:val="00BD4069"/>
    <w:rsid w:val="00BD46F9"/>
    <w:rsid w:val="00BE6560"/>
    <w:rsid w:val="00BE764D"/>
    <w:rsid w:val="00BF0176"/>
    <w:rsid w:val="00BF37C5"/>
    <w:rsid w:val="00BF4091"/>
    <w:rsid w:val="00BF53D0"/>
    <w:rsid w:val="00BF6F4F"/>
    <w:rsid w:val="00C02AFA"/>
    <w:rsid w:val="00C04931"/>
    <w:rsid w:val="00C04E72"/>
    <w:rsid w:val="00C06D9C"/>
    <w:rsid w:val="00C11863"/>
    <w:rsid w:val="00C12CFE"/>
    <w:rsid w:val="00C17793"/>
    <w:rsid w:val="00C21506"/>
    <w:rsid w:val="00C2191C"/>
    <w:rsid w:val="00C23DEB"/>
    <w:rsid w:val="00C241D5"/>
    <w:rsid w:val="00C26D54"/>
    <w:rsid w:val="00C270FF"/>
    <w:rsid w:val="00C3018B"/>
    <w:rsid w:val="00C312BE"/>
    <w:rsid w:val="00C349CE"/>
    <w:rsid w:val="00C35ED1"/>
    <w:rsid w:val="00C42519"/>
    <w:rsid w:val="00C4493F"/>
    <w:rsid w:val="00C61066"/>
    <w:rsid w:val="00C62E08"/>
    <w:rsid w:val="00C71950"/>
    <w:rsid w:val="00C72502"/>
    <w:rsid w:val="00C7772D"/>
    <w:rsid w:val="00C839C2"/>
    <w:rsid w:val="00C86417"/>
    <w:rsid w:val="00C86A28"/>
    <w:rsid w:val="00C933B5"/>
    <w:rsid w:val="00C93E83"/>
    <w:rsid w:val="00CA3D5C"/>
    <w:rsid w:val="00CA6B3A"/>
    <w:rsid w:val="00CB30D7"/>
    <w:rsid w:val="00CB4CD5"/>
    <w:rsid w:val="00CC6B0F"/>
    <w:rsid w:val="00CD3772"/>
    <w:rsid w:val="00CE172E"/>
    <w:rsid w:val="00CE764A"/>
    <w:rsid w:val="00CE78F9"/>
    <w:rsid w:val="00CF1073"/>
    <w:rsid w:val="00CF4EEC"/>
    <w:rsid w:val="00CF7EBE"/>
    <w:rsid w:val="00D01C39"/>
    <w:rsid w:val="00D05701"/>
    <w:rsid w:val="00D10125"/>
    <w:rsid w:val="00D11BBE"/>
    <w:rsid w:val="00D20539"/>
    <w:rsid w:val="00D229B4"/>
    <w:rsid w:val="00D41268"/>
    <w:rsid w:val="00D41E62"/>
    <w:rsid w:val="00D44844"/>
    <w:rsid w:val="00D4584D"/>
    <w:rsid w:val="00D5198B"/>
    <w:rsid w:val="00D5251C"/>
    <w:rsid w:val="00D56828"/>
    <w:rsid w:val="00D67F7A"/>
    <w:rsid w:val="00D7104F"/>
    <w:rsid w:val="00D711C6"/>
    <w:rsid w:val="00D865E2"/>
    <w:rsid w:val="00D866ED"/>
    <w:rsid w:val="00D86C8E"/>
    <w:rsid w:val="00D87FB9"/>
    <w:rsid w:val="00D90E65"/>
    <w:rsid w:val="00D91CD0"/>
    <w:rsid w:val="00D945CB"/>
    <w:rsid w:val="00DA58A8"/>
    <w:rsid w:val="00DA6E75"/>
    <w:rsid w:val="00DA7958"/>
    <w:rsid w:val="00DB0EF8"/>
    <w:rsid w:val="00DB449F"/>
    <w:rsid w:val="00DB73B0"/>
    <w:rsid w:val="00DC06C4"/>
    <w:rsid w:val="00DC0DCE"/>
    <w:rsid w:val="00DC2D69"/>
    <w:rsid w:val="00DC5E96"/>
    <w:rsid w:val="00DD6B60"/>
    <w:rsid w:val="00DE7CFB"/>
    <w:rsid w:val="00DF1BFB"/>
    <w:rsid w:val="00E01406"/>
    <w:rsid w:val="00E03039"/>
    <w:rsid w:val="00E1517D"/>
    <w:rsid w:val="00E20EC9"/>
    <w:rsid w:val="00E21277"/>
    <w:rsid w:val="00E23B80"/>
    <w:rsid w:val="00E34BB8"/>
    <w:rsid w:val="00E361AF"/>
    <w:rsid w:val="00E362E4"/>
    <w:rsid w:val="00E44A80"/>
    <w:rsid w:val="00E479CD"/>
    <w:rsid w:val="00E63245"/>
    <w:rsid w:val="00E742B3"/>
    <w:rsid w:val="00E821D0"/>
    <w:rsid w:val="00E91D4E"/>
    <w:rsid w:val="00E9438D"/>
    <w:rsid w:val="00E95C48"/>
    <w:rsid w:val="00E96332"/>
    <w:rsid w:val="00E97D6E"/>
    <w:rsid w:val="00EA1D8F"/>
    <w:rsid w:val="00EA2259"/>
    <w:rsid w:val="00EB4765"/>
    <w:rsid w:val="00EB6A82"/>
    <w:rsid w:val="00EB7C3E"/>
    <w:rsid w:val="00EC0639"/>
    <w:rsid w:val="00EC1537"/>
    <w:rsid w:val="00EC24AC"/>
    <w:rsid w:val="00EC3109"/>
    <w:rsid w:val="00EC783D"/>
    <w:rsid w:val="00ED1F7B"/>
    <w:rsid w:val="00ED59B7"/>
    <w:rsid w:val="00ED5D1B"/>
    <w:rsid w:val="00EE1864"/>
    <w:rsid w:val="00EE1B86"/>
    <w:rsid w:val="00EE2F3A"/>
    <w:rsid w:val="00EE3233"/>
    <w:rsid w:val="00EF1DE9"/>
    <w:rsid w:val="00EF2761"/>
    <w:rsid w:val="00EF6F5D"/>
    <w:rsid w:val="00F075DF"/>
    <w:rsid w:val="00F10E0B"/>
    <w:rsid w:val="00F16154"/>
    <w:rsid w:val="00F25718"/>
    <w:rsid w:val="00F45663"/>
    <w:rsid w:val="00F4658A"/>
    <w:rsid w:val="00F533C3"/>
    <w:rsid w:val="00F6033C"/>
    <w:rsid w:val="00F60D26"/>
    <w:rsid w:val="00F61807"/>
    <w:rsid w:val="00F6610E"/>
    <w:rsid w:val="00F74003"/>
    <w:rsid w:val="00F8113D"/>
    <w:rsid w:val="00F869FD"/>
    <w:rsid w:val="00F87BA0"/>
    <w:rsid w:val="00F92012"/>
    <w:rsid w:val="00F951D5"/>
    <w:rsid w:val="00F9563C"/>
    <w:rsid w:val="00F96F69"/>
    <w:rsid w:val="00F97018"/>
    <w:rsid w:val="00FA4032"/>
    <w:rsid w:val="00FA5146"/>
    <w:rsid w:val="00FC507D"/>
    <w:rsid w:val="00FD28BE"/>
    <w:rsid w:val="00FD7D81"/>
    <w:rsid w:val="00FE6113"/>
    <w:rsid w:val="00FE7225"/>
    <w:rsid w:val="00FF1B47"/>
    <w:rsid w:val="00FF1C8B"/>
    <w:rsid w:val="00FF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1438F"/>
  <w15:chartTrackingRefBased/>
  <w15:docId w15:val="{D6B64470-A23B-D043-B8E4-DCEE56C5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549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4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9254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Junaid</dc:creator>
  <cp:keywords/>
  <dc:description/>
  <cp:lastModifiedBy>Mohammed Junaid</cp:lastModifiedBy>
  <cp:revision>4</cp:revision>
  <dcterms:created xsi:type="dcterms:W3CDTF">2022-04-20T20:40:00Z</dcterms:created>
  <dcterms:modified xsi:type="dcterms:W3CDTF">2022-04-21T10:44:00Z</dcterms:modified>
</cp:coreProperties>
</file>